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1509B" w14:textId="264F54EF" w:rsidR="006E7BC6" w:rsidRPr="00E667E3" w:rsidRDefault="00D90AD7" w:rsidP="006E7B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6</w:t>
      </w:r>
      <w:r w:rsidR="006E7BC6" w:rsidRPr="00E667E3">
        <w:rPr>
          <w:rFonts w:ascii="Times New Roman" w:hAnsi="Times New Roman" w:cs="Times New Roman"/>
          <w:b/>
          <w:bCs/>
          <w:sz w:val="24"/>
          <w:szCs w:val="24"/>
          <w:lang w:val="en-US"/>
        </w:rPr>
        <w:t>. Multivariate analysis of variables associated with ∆PEEP</w:t>
      </w:r>
      <w:r w:rsidR="006E7BC6" w:rsidRPr="00E667E3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5-15</w:t>
      </w:r>
      <w:r w:rsidR="006E7BC6" w:rsidRPr="00E667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duced lung recruitment (expressed in percentage of lung weight)</w:t>
      </w:r>
    </w:p>
    <w:tbl>
      <w:tblPr>
        <w:tblStyle w:val="Grilledutableau"/>
        <w:tblW w:w="9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1276"/>
        <w:gridCol w:w="1262"/>
      </w:tblGrid>
      <w:tr w:rsidR="006E7BC6" w:rsidRPr="008439DF" w14:paraId="70F61F76" w14:textId="77777777" w:rsidTr="002340D6"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B5E1E01" w14:textId="77777777" w:rsidR="006E7BC6" w:rsidRPr="008439DF" w:rsidRDefault="006E7BC6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4B1E215" w14:textId="77777777" w:rsidR="006E7BC6" w:rsidRDefault="006E7BC6" w:rsidP="002340D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Multivariate </w:t>
            </w:r>
          </w:p>
          <w:p w14:paraId="473B11AD" w14:textId="77777777" w:rsidR="006E7BC6" w:rsidRPr="008439DF" w:rsidRDefault="006E7BC6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>slope</w:t>
            </w: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</w:t>
            </w: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SE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021EFB7" w14:textId="77777777" w:rsidR="006E7BC6" w:rsidRPr="008439DF" w:rsidRDefault="006E7BC6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Multivariate p-value</w:t>
            </w:r>
          </w:p>
        </w:tc>
      </w:tr>
      <w:tr w:rsidR="006E7BC6" w:rsidRPr="002A29AF" w14:paraId="0033F4E8" w14:textId="77777777" w:rsidTr="002340D6">
        <w:tc>
          <w:tcPr>
            <w:tcW w:w="6946" w:type="dxa"/>
            <w:tcMar>
              <w:left w:w="0" w:type="dxa"/>
              <w:right w:w="0" w:type="dxa"/>
            </w:tcMar>
          </w:tcPr>
          <w:p w14:paraId="2D21E5DC" w14:textId="77777777" w:rsidR="006E7BC6" w:rsidRPr="008439DF" w:rsidRDefault="006E7BC6" w:rsidP="002340D6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Poorly-inflated </w:t>
            </w: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lung at PEEP5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per 10</w:t>
            </w: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of</w:t>
            </w: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lung weight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increase</w:t>
            </w:r>
            <w:r w:rsidRPr="008439DF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087BE34B" w14:textId="77777777" w:rsidR="006E7BC6" w:rsidRPr="008439DF" w:rsidRDefault="006E7BC6" w:rsidP="002340D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>1.3</w:t>
            </w:r>
            <w:r w:rsidRPr="008439DF"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2" w:type="dxa"/>
            <w:tcMar>
              <w:left w:w="0" w:type="dxa"/>
              <w:right w:w="0" w:type="dxa"/>
            </w:tcMar>
          </w:tcPr>
          <w:p w14:paraId="13CB7AD5" w14:textId="77777777" w:rsidR="006E7BC6" w:rsidRDefault="006E7BC6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6E7BC6" w:rsidRPr="008439DF" w14:paraId="29996396" w14:textId="77777777" w:rsidTr="002340D6">
        <w:tc>
          <w:tcPr>
            <w:tcW w:w="6946" w:type="dxa"/>
            <w:tcMar>
              <w:left w:w="0" w:type="dxa"/>
              <w:right w:w="0" w:type="dxa"/>
            </w:tcMar>
          </w:tcPr>
          <w:p w14:paraId="64470C3F" w14:textId="77777777" w:rsidR="006E7BC6" w:rsidRPr="008439DF" w:rsidRDefault="006E7BC6" w:rsidP="002340D6">
            <w:pP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EELV at PEEP5 (per 100-mL increase)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14ADADEC" w14:textId="77777777" w:rsidR="006E7BC6" w:rsidRPr="008439DF" w:rsidRDefault="006E7BC6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DF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3</w:t>
            </w:r>
            <w:r w:rsidRPr="008439DF"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>±0.1</w:t>
            </w:r>
          </w:p>
        </w:tc>
        <w:tc>
          <w:tcPr>
            <w:tcW w:w="1262" w:type="dxa"/>
            <w:tcMar>
              <w:left w:w="0" w:type="dxa"/>
              <w:right w:w="0" w:type="dxa"/>
            </w:tcMar>
          </w:tcPr>
          <w:p w14:paraId="65F60136" w14:textId="77777777" w:rsidR="006E7BC6" w:rsidRPr="008439DF" w:rsidRDefault="006E7BC6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E7BC6" w:rsidRPr="00AD1A63" w14:paraId="135E8D39" w14:textId="77777777" w:rsidTr="002340D6">
        <w:tc>
          <w:tcPr>
            <w:tcW w:w="6946" w:type="dxa"/>
            <w:tcMar>
              <w:left w:w="0" w:type="dxa"/>
              <w:right w:w="0" w:type="dxa"/>
            </w:tcMar>
          </w:tcPr>
          <w:p w14:paraId="7C8E4BB4" w14:textId="77777777" w:rsidR="006E7BC6" w:rsidRPr="000E1C49" w:rsidRDefault="006E7BC6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8439D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elay between CT and ARDS ons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CMO interaction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79FB2CE7" w14:textId="77777777" w:rsidR="006E7BC6" w:rsidRPr="006924DB" w:rsidRDefault="006E7BC6" w:rsidP="002340D6">
            <w:pPr>
              <w:jc w:val="center"/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tcMar>
              <w:left w:w="0" w:type="dxa"/>
              <w:right w:w="0" w:type="dxa"/>
            </w:tcMar>
          </w:tcPr>
          <w:p w14:paraId="33F68524" w14:textId="77777777" w:rsidR="006E7BC6" w:rsidRPr="008439DF" w:rsidRDefault="006E7BC6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6E7BC6" w:rsidRPr="00AD1A63" w14:paraId="08B11146" w14:textId="77777777" w:rsidTr="002340D6">
        <w:tc>
          <w:tcPr>
            <w:tcW w:w="6946" w:type="dxa"/>
            <w:tcMar>
              <w:left w:w="0" w:type="dxa"/>
              <w:right w:w="0" w:type="dxa"/>
            </w:tcMar>
          </w:tcPr>
          <w:p w14:paraId="2D5C80B3" w14:textId="77777777" w:rsidR="006E7BC6" w:rsidRPr="000E1C49" w:rsidRDefault="006E7BC6" w:rsidP="006E7BC6">
            <w:pPr>
              <w:pStyle w:val="Paragraphedeliste"/>
              <w:numPr>
                <w:ilvl w:val="0"/>
                <w:numId w:val="1"/>
              </w:numPr>
              <w:ind w:left="567" w:hanging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without ECMO</w:t>
            </w:r>
            <w:r w:rsidRPr="008439DF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(per 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1-day</w:t>
            </w:r>
            <w:r w:rsidRPr="008439DF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increase)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50C22752" w14:textId="77777777" w:rsidR="006E7BC6" w:rsidRDefault="006E7BC6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</w:t>
            </w:r>
            <w:r w:rsidRPr="008439DF"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62" w:type="dxa"/>
            <w:tcMar>
              <w:left w:w="0" w:type="dxa"/>
              <w:right w:w="0" w:type="dxa"/>
            </w:tcMar>
          </w:tcPr>
          <w:p w14:paraId="436B5BE4" w14:textId="77777777" w:rsidR="006E7BC6" w:rsidRDefault="006E7BC6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6E7BC6" w:rsidRPr="00AD1A63" w14:paraId="76943E7E" w14:textId="77777777" w:rsidTr="002340D6">
        <w:tc>
          <w:tcPr>
            <w:tcW w:w="694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BF05CEF" w14:textId="77777777" w:rsidR="006E7BC6" w:rsidRPr="000E1C49" w:rsidRDefault="006E7BC6" w:rsidP="006E7BC6">
            <w:pPr>
              <w:pStyle w:val="Paragraphedeliste"/>
              <w:numPr>
                <w:ilvl w:val="0"/>
                <w:numId w:val="2"/>
              </w:numPr>
              <w:ind w:left="567" w:hanging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1C4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with ECMO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 </w:t>
            </w:r>
            <w:r w:rsidRPr="000E1C4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(per 1-day increas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F2A00A3" w14:textId="77777777" w:rsidR="006E7BC6" w:rsidRDefault="006E7BC6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Pr="008439DF"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MS Mincho" w:hAnsi="Times New Roman" w:cs="Times New Roman"/>
                <w:kern w:val="24"/>
                <w:sz w:val="24"/>
                <w:szCs w:val="24"/>
                <w:lang w:val="en-US"/>
              </w:rPr>
              <w:t>0.3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9672F74" w14:textId="77777777" w:rsidR="006E7BC6" w:rsidRDefault="006E7BC6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</w:tbl>
    <w:p w14:paraId="302E614F" w14:textId="77777777" w:rsidR="006E7BC6" w:rsidRPr="000E1C49" w:rsidRDefault="006E7BC6" w:rsidP="006E7BC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RDS, acute respiratory distress syndrome; CT, computed tomography; ∆PEEP</w:t>
      </w:r>
      <w:r w:rsidRPr="000E1C4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-15</w:t>
      </w:r>
      <w:r>
        <w:rPr>
          <w:rFonts w:ascii="Times New Roman" w:hAnsi="Times New Roman" w:cs="Times New Roman"/>
          <w:sz w:val="24"/>
          <w:szCs w:val="24"/>
          <w:lang w:val="en-US"/>
        </w:rPr>
        <w:t>, change in PEEP from 5 to 15 cm H</w:t>
      </w:r>
      <w:r w:rsidRPr="000E1C4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; ECMO, extracorporeal membrane oxygenation; </w:t>
      </w:r>
      <w:r w:rsidRPr="008439DF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>EELV</w:t>
      </w:r>
      <w:r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, end-expiratory lung volume; NS, not significant; </w:t>
      </w:r>
      <w:r>
        <w:rPr>
          <w:rFonts w:ascii="Times New Roman" w:hAnsi="Times New Roman" w:cs="Times New Roman"/>
          <w:sz w:val="24"/>
          <w:szCs w:val="24"/>
          <w:lang w:val="en-US"/>
        </w:rPr>
        <w:t>PEEP, positive end-expiratory pressure; SE, standard error.</w:t>
      </w:r>
    </w:p>
    <w:p w14:paraId="7E57DF26" w14:textId="77777777" w:rsidR="006E7BC6" w:rsidRDefault="006E7BC6" w:rsidP="006E7BC6">
      <w:pPr>
        <w:jc w:val="both"/>
        <w:rPr>
          <w:rFonts w:ascii="Times New Roman" w:hAnsi="Times New Roman" w:cs="Times New Roman"/>
          <w:color w:val="000000" w:themeColor="dark1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Variables with p&lt;0.2 in univariate analysis were included in the full model (i.e., age, </w:t>
      </w:r>
      <w:r>
        <w:rPr>
          <w:rFonts w:ascii="Times New Roman" w:hAnsi="Times New Roman" w:cs="Times New Roman"/>
          <w:color w:val="000000" w:themeColor="dark1"/>
          <w:kern w:val="24"/>
          <w:sz w:val="24"/>
          <w:szCs w:val="24"/>
          <w:lang w:val="en-US"/>
        </w:rPr>
        <w:t>d</w:t>
      </w:r>
      <w:r w:rsidRPr="008439DF">
        <w:rPr>
          <w:rFonts w:ascii="Times New Roman" w:hAnsi="Times New Roman" w:cs="Times New Roman"/>
          <w:color w:val="000000" w:themeColor="dark1"/>
          <w:kern w:val="24"/>
          <w:sz w:val="24"/>
          <w:szCs w:val="24"/>
          <w:lang w:val="en-US"/>
        </w:rPr>
        <w:t>elay between CT and ARDS onset</w:t>
      </w:r>
      <w:r>
        <w:rPr>
          <w:rFonts w:ascii="Times New Roman" w:hAnsi="Times New Roman" w:cs="Times New Roman"/>
          <w:color w:val="000000" w:themeColor="dark1"/>
          <w:kern w:val="24"/>
          <w:sz w:val="24"/>
          <w:szCs w:val="24"/>
          <w:lang w:val="en-US"/>
        </w:rPr>
        <w:t xml:space="preserve">, </w:t>
      </w:r>
      <w:r w:rsidRPr="008439DF">
        <w:rPr>
          <w:rFonts w:ascii="Times New Roman" w:eastAsia="MS Mincho" w:hAnsi="Times New Roman" w:cs="Times New Roman"/>
          <w:color w:val="000000" w:themeColor="dark1"/>
          <w:kern w:val="24"/>
          <w:sz w:val="24"/>
          <w:szCs w:val="24"/>
          <w:lang w:val="en-US"/>
        </w:rPr>
        <w:t>FiO</w:t>
      </w:r>
      <w:r w:rsidRPr="008439DF">
        <w:rPr>
          <w:rFonts w:ascii="Times New Roman" w:eastAsia="MS Mincho" w:hAnsi="Times New Roman" w:cs="Times New Roman"/>
          <w:color w:val="000000" w:themeColor="dark1"/>
          <w:kern w:val="24"/>
          <w:sz w:val="24"/>
          <w:szCs w:val="24"/>
          <w:vertAlign w:val="subscript"/>
          <w:lang w:val="en-US"/>
        </w:rPr>
        <w:t>2</w:t>
      </w:r>
      <w:r>
        <w:rPr>
          <w:rFonts w:ascii="Times New Roman" w:eastAsia="MS Mincho" w:hAnsi="Times New Roman" w:cs="Times New Roman"/>
          <w:color w:val="000000" w:themeColor="dark1"/>
          <w:kern w:val="24"/>
          <w:sz w:val="24"/>
          <w:szCs w:val="24"/>
          <w:lang w:val="en-US"/>
        </w:rPr>
        <w:t>,</w:t>
      </w:r>
      <w:r w:rsidRPr="00594EA1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 </w:t>
      </w:r>
      <w:r w:rsidRPr="008439DF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>EELV at PEEP5</w:t>
      </w:r>
      <w:r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>,</w:t>
      </w:r>
      <w:r w:rsidRPr="008F077D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poorly-inflated </w:t>
      </w:r>
      <w:r w:rsidRPr="008439DF">
        <w:rPr>
          <w:rFonts w:ascii="Times New Roman" w:hAnsi="Times New Roman" w:cs="Times New Roman"/>
          <w:kern w:val="24"/>
          <w:sz w:val="24"/>
          <w:szCs w:val="24"/>
          <w:lang w:val="en-US"/>
        </w:rPr>
        <w:t>lung at PEEP5</w:t>
      </w:r>
      <w:r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 and h</w:t>
      </w:r>
      <w:r w:rsidRPr="008439DF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>yper</w:t>
      </w:r>
      <w:r w:rsidRPr="008439DF">
        <w:rPr>
          <w:rFonts w:ascii="Times New Roman" w:hAnsi="Times New Roman" w:cs="Times New Roman"/>
          <w:kern w:val="24"/>
          <w:sz w:val="24"/>
          <w:szCs w:val="24"/>
          <w:lang w:val="en-US"/>
        </w:rPr>
        <w:t>inflated lung</w:t>
      </w:r>
      <w:r w:rsidRPr="008439DF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 at PEEP 5</w:t>
      </w:r>
      <w:r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CMO was forced into the multivariate model as a significant interaction with </w:t>
      </w:r>
      <w:r>
        <w:rPr>
          <w:rFonts w:ascii="Times New Roman" w:hAnsi="Times New Roman" w:cs="Times New Roman"/>
          <w:color w:val="000000" w:themeColor="dark1"/>
          <w:kern w:val="24"/>
          <w:sz w:val="24"/>
          <w:szCs w:val="24"/>
          <w:lang w:val="en-US"/>
        </w:rPr>
        <w:t>d</w:t>
      </w:r>
      <w:r w:rsidRPr="008439DF">
        <w:rPr>
          <w:rFonts w:ascii="Times New Roman" w:hAnsi="Times New Roman" w:cs="Times New Roman"/>
          <w:color w:val="000000" w:themeColor="dark1"/>
          <w:kern w:val="24"/>
          <w:sz w:val="24"/>
          <w:szCs w:val="24"/>
          <w:lang w:val="en-US"/>
        </w:rPr>
        <w:t xml:space="preserve">elay between CT and ARDS onset </w:t>
      </w:r>
      <w:r>
        <w:rPr>
          <w:rFonts w:ascii="Times New Roman" w:hAnsi="Times New Roman" w:cs="Times New Roman"/>
          <w:color w:val="000000" w:themeColor="dark1"/>
          <w:kern w:val="24"/>
          <w:sz w:val="24"/>
          <w:szCs w:val="24"/>
          <w:lang w:val="en-US"/>
        </w:rPr>
        <w:t xml:space="preserve">was identified. </w:t>
      </w:r>
      <w:r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Normally-inflated </w:t>
      </w:r>
      <w:r w:rsidRPr="008439DF">
        <w:rPr>
          <w:rFonts w:ascii="Times New Roman" w:hAnsi="Times New Roman" w:cs="Times New Roman"/>
          <w:kern w:val="24"/>
          <w:sz w:val="24"/>
          <w:szCs w:val="24"/>
          <w:lang w:val="en-US"/>
        </w:rPr>
        <w:t>lung at PEEP5</w:t>
      </w:r>
      <w:r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was not included in the full model for collinearity with </w:t>
      </w:r>
      <w:r w:rsidRPr="008439DF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>EELV at PEEP5</w:t>
      </w:r>
      <w:r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>.</w:t>
      </w:r>
    </w:p>
    <w:p w14:paraId="0C18B1A4" w14:textId="77777777" w:rsidR="006E7BC6" w:rsidRDefault="006E7BC6" w:rsidP="006E7BC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39A4">
        <w:rPr>
          <w:rFonts w:ascii="Times New Roman" w:hAnsi="Times New Roman" w:cs="Times New Roman"/>
          <w:sz w:val="24"/>
          <w:szCs w:val="24"/>
          <w:lang w:val="en-US"/>
        </w:rPr>
        <w:t>Adjusted R</w:t>
      </w:r>
      <w:r w:rsidRPr="00B639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639A4">
        <w:rPr>
          <w:rFonts w:ascii="Times New Roman" w:hAnsi="Times New Roman" w:cs="Times New Roman"/>
          <w:sz w:val="24"/>
          <w:szCs w:val="24"/>
          <w:lang w:val="en-US"/>
        </w:rPr>
        <w:t xml:space="preserve"> of multivariate model: 0.</w:t>
      </w:r>
      <w:r>
        <w:rPr>
          <w:rFonts w:ascii="Times New Roman" w:hAnsi="Times New Roman" w:cs="Times New Roman"/>
          <w:sz w:val="24"/>
          <w:szCs w:val="24"/>
          <w:lang w:val="en-US"/>
        </w:rPr>
        <w:t>24</w:t>
      </w:r>
      <w:r w:rsidRPr="00B639A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AE5F95A" w14:textId="77777777" w:rsidR="00FB1FAC" w:rsidRPr="006E7BC6" w:rsidRDefault="00FB1FAC">
      <w:pPr>
        <w:rPr>
          <w:lang w:val="en-US"/>
        </w:rPr>
      </w:pPr>
    </w:p>
    <w:sectPr w:rsidR="00FB1FAC" w:rsidRPr="006E7BC6" w:rsidSect="00B51CD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D0281"/>
    <w:multiLevelType w:val="hybridMultilevel"/>
    <w:tmpl w:val="8E389B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C96448"/>
    <w:multiLevelType w:val="hybridMultilevel"/>
    <w:tmpl w:val="C570F7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1149311">
    <w:abstractNumId w:val="1"/>
  </w:num>
  <w:num w:numId="2" w16cid:durableId="18933429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BC6"/>
    <w:rsid w:val="006E7BC6"/>
    <w:rsid w:val="00D90AD7"/>
    <w:rsid w:val="00FB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C5C783"/>
  <w15:chartTrackingRefBased/>
  <w15:docId w15:val="{4817652D-C46E-4A0A-8BAA-F49D2E85B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BC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E7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E7B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jean-christophe richard</cp:lastModifiedBy>
  <cp:revision>2</cp:revision>
  <dcterms:created xsi:type="dcterms:W3CDTF">2022-04-19T14:17:00Z</dcterms:created>
  <dcterms:modified xsi:type="dcterms:W3CDTF">2022-04-27T21:48:00Z</dcterms:modified>
</cp:coreProperties>
</file>